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AAEF8" w14:textId="11DC6B47" w:rsidR="00C12FD9" w:rsidRPr="00FD60CD" w:rsidRDefault="00CC0E56" w:rsidP="004760DD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CA"/>
        </w:rPr>
        <w:t>Supplemental digital content</w:t>
      </w:r>
    </w:p>
    <w:p w14:paraId="5BA8A90B" w14:textId="77777777" w:rsidR="0046002F" w:rsidRPr="00FD60CD" w:rsidRDefault="0046002F" w:rsidP="004760DD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92162A4" w14:textId="00956AE5" w:rsidR="004B7B22" w:rsidRPr="004B7B22" w:rsidRDefault="004B7B22" w:rsidP="004B7B22">
      <w:pPr>
        <w:jc w:val="center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4B7B22">
        <w:rPr>
          <w:rFonts w:ascii="Times New Roman" w:hAnsi="Times New Roman" w:cs="Times New Roman"/>
          <w:b/>
          <w:sz w:val="20"/>
          <w:szCs w:val="20"/>
          <w:lang w:val="en-CA"/>
        </w:rPr>
        <w:t xml:space="preserve">Table </w:t>
      </w:r>
      <w:r w:rsidR="00023648">
        <w:rPr>
          <w:rFonts w:ascii="Times New Roman" w:hAnsi="Times New Roman" w:cs="Times New Roman"/>
          <w:b/>
          <w:sz w:val="20"/>
          <w:szCs w:val="20"/>
          <w:lang w:val="en-CA"/>
        </w:rPr>
        <w:t>1</w:t>
      </w:r>
      <w:r w:rsidRPr="004B7B22">
        <w:rPr>
          <w:rFonts w:ascii="Times New Roman" w:hAnsi="Times New Roman" w:cs="Times New Roman"/>
          <w:b/>
          <w:sz w:val="20"/>
          <w:szCs w:val="20"/>
          <w:lang w:val="en-CA"/>
        </w:rPr>
        <w:t>. BMJ Checklist - Quality appraisal of studies using the checklist of Drummond and Jefferson</w:t>
      </w:r>
    </w:p>
    <w:tbl>
      <w:tblPr>
        <w:tblStyle w:val="Grilledutableau"/>
        <w:tblW w:w="15509" w:type="dxa"/>
        <w:jc w:val="center"/>
        <w:tblLook w:val="04A0" w:firstRow="1" w:lastRow="0" w:firstColumn="1" w:lastColumn="0" w:noHBand="0" w:noVBand="1"/>
      </w:tblPr>
      <w:tblGrid>
        <w:gridCol w:w="954"/>
        <w:gridCol w:w="374"/>
        <w:gridCol w:w="374"/>
        <w:gridCol w:w="374"/>
        <w:gridCol w:w="374"/>
        <w:gridCol w:w="374"/>
        <w:gridCol w:w="374"/>
        <w:gridCol w:w="374"/>
        <w:gridCol w:w="448"/>
        <w:gridCol w:w="448"/>
        <w:gridCol w:w="448"/>
        <w:gridCol w:w="505"/>
        <w:gridCol w:w="448"/>
        <w:gridCol w:w="456"/>
        <w:gridCol w:w="448"/>
        <w:gridCol w:w="448"/>
        <w:gridCol w:w="505"/>
        <w:gridCol w:w="505"/>
        <w:gridCol w:w="376"/>
        <w:gridCol w:w="376"/>
        <w:gridCol w:w="448"/>
        <w:gridCol w:w="448"/>
        <w:gridCol w:w="376"/>
        <w:gridCol w:w="376"/>
        <w:gridCol w:w="376"/>
        <w:gridCol w:w="448"/>
        <w:gridCol w:w="448"/>
        <w:gridCol w:w="448"/>
        <w:gridCol w:w="448"/>
        <w:gridCol w:w="448"/>
        <w:gridCol w:w="376"/>
        <w:gridCol w:w="376"/>
        <w:gridCol w:w="376"/>
        <w:gridCol w:w="376"/>
        <w:gridCol w:w="376"/>
        <w:gridCol w:w="376"/>
        <w:gridCol w:w="732"/>
      </w:tblGrid>
      <w:tr w:rsidR="00257CFE" w:rsidRPr="00A35176" w14:paraId="3750C461" w14:textId="77777777" w:rsidTr="00257CFE">
        <w:trPr>
          <w:trHeight w:val="424"/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14:paraId="20D1FB22" w14:textId="77777777" w:rsidR="004B7B22" w:rsidRPr="00A35176" w:rsidRDefault="004B7B22" w:rsidP="00F86861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Item</w:t>
            </w:r>
          </w:p>
          <w:p w14:paraId="329BFAC1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F88D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60977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9E718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768A6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8985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A06C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37FE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D7DF5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75E1B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610EC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80FEA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6FB8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DC599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#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6A145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45A79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3BF9D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BA13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4A71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DB6E7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9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292A3D07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0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5473EEF0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24C45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4E02A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2870B7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7904EE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F003E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925F0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132BF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47298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D2DAD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2E1473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34802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7E5277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E5BA0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DCC09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5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E0956FA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Quality </w:t>
            </w:r>
          </w:p>
          <w:p w14:paraId="075A8945" w14:textId="77777777" w:rsidR="004B7B22" w:rsidRPr="00A35176" w:rsidRDefault="004B7B22" w:rsidP="00F86861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CA"/>
              </w:rPr>
            </w:pP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Score</w:t>
            </w:r>
            <w:r w:rsidRPr="00A3517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CA"/>
              </w:rPr>
              <w:t>*</w:t>
            </w:r>
          </w:p>
        </w:tc>
      </w:tr>
      <w:tr w:rsidR="00257CFE" w:rsidRPr="00A35176" w14:paraId="747CC0D3" w14:textId="77777777" w:rsidTr="00257CFE">
        <w:trPr>
          <w:trHeight w:val="424"/>
          <w:jc w:val="center"/>
        </w:trPr>
        <w:tc>
          <w:tcPr>
            <w:tcW w:w="912" w:type="dxa"/>
          </w:tcPr>
          <w:p w14:paraId="308A8C70" w14:textId="77777777" w:rsidR="004B7B22" w:rsidRPr="00A35176" w:rsidRDefault="004B7B22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listar 2014</w:t>
            </w:r>
          </w:p>
        </w:tc>
        <w:tc>
          <w:tcPr>
            <w:tcW w:w="0" w:type="auto"/>
          </w:tcPr>
          <w:p w14:paraId="4E3A7E4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50C331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011523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38B3BA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F7B65C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BFD734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53BD2F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31930B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86E8DF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1447DF2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24494A3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AAFFDE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CACB1C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82C185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EAEE30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76475A9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2A6AC8F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DAC867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3EAF822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428" w:type="dxa"/>
          </w:tcPr>
          <w:p w14:paraId="6E212D3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428" w:type="dxa"/>
          </w:tcPr>
          <w:p w14:paraId="09CFA9E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EB5315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0831F80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0005B58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6110B3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06E78E9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C5680E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D9D4C9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690B2D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829EED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BBBCCC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EABA3A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9B1B10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0E058D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9BC21A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00" w:type="dxa"/>
          </w:tcPr>
          <w:p w14:paraId="31646B7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1/35</w:t>
            </w:r>
          </w:p>
        </w:tc>
      </w:tr>
      <w:tr w:rsidR="00257CFE" w:rsidRPr="00A35176" w14:paraId="5961308C" w14:textId="77777777" w:rsidTr="00257CFE">
        <w:trPr>
          <w:trHeight w:val="442"/>
          <w:jc w:val="center"/>
        </w:trPr>
        <w:tc>
          <w:tcPr>
            <w:tcW w:w="912" w:type="dxa"/>
          </w:tcPr>
          <w:p w14:paraId="70FE48C0" w14:textId="77777777" w:rsidR="004B7B22" w:rsidRPr="00A35176" w:rsidRDefault="004B7B22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laubius</w:t>
            </w:r>
            <w:proofErr w:type="spellEnd"/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2016</w:t>
            </w:r>
          </w:p>
        </w:tc>
        <w:tc>
          <w:tcPr>
            <w:tcW w:w="0" w:type="auto"/>
          </w:tcPr>
          <w:p w14:paraId="6639CF6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D5B02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6AD3A1E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3F8188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FD1D0A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F3D854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62FF2D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0884762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CB591A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CA1AB8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13F320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06F801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2092307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3597EC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3B623BD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29E77E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469C53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8C0681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0866E7C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428" w:type="dxa"/>
          </w:tcPr>
          <w:p w14:paraId="6ED726B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428" w:type="dxa"/>
          </w:tcPr>
          <w:p w14:paraId="4EF44D3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0D43D73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EA4C38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1ED1A3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01438B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32D0211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593399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C1435F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E66E08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BC083C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38CDA0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D957CA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ADB4C3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A087D8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2C474D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00" w:type="dxa"/>
          </w:tcPr>
          <w:p w14:paraId="15C2486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5/35</w:t>
            </w:r>
          </w:p>
        </w:tc>
      </w:tr>
      <w:tr w:rsidR="00257CFE" w:rsidRPr="00A35176" w14:paraId="5552FE93" w14:textId="77777777" w:rsidTr="00257CFE">
        <w:trPr>
          <w:trHeight w:val="424"/>
          <w:jc w:val="center"/>
        </w:trPr>
        <w:tc>
          <w:tcPr>
            <w:tcW w:w="912" w:type="dxa"/>
          </w:tcPr>
          <w:p w14:paraId="0090587C" w14:textId="77777777" w:rsidR="004B7B22" w:rsidRPr="00A35176" w:rsidRDefault="004B7B22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enon 2014</w:t>
            </w:r>
          </w:p>
        </w:tc>
        <w:tc>
          <w:tcPr>
            <w:tcW w:w="0" w:type="auto"/>
          </w:tcPr>
          <w:p w14:paraId="3C9F368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2FCD78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8E62C1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1364F7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0B934B4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CBC458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DC4183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6E2F84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C5CDD3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19F843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F9EECF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EF6B80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9FE794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2803E9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CEDE27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2D171275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692BD0B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0F20D5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0F7744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428" w:type="dxa"/>
          </w:tcPr>
          <w:p w14:paraId="6035FE7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428" w:type="dxa"/>
          </w:tcPr>
          <w:p w14:paraId="12713B7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D02D1D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03A0DB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E2DC83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D6643B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3741832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675037D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0B7A3AE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6B333C1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2794F55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895642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62EDEB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F22EA1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97A9B5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FA63A8A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700" w:type="dxa"/>
          </w:tcPr>
          <w:p w14:paraId="1720831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/35</w:t>
            </w:r>
          </w:p>
        </w:tc>
      </w:tr>
      <w:tr w:rsidR="00257CFE" w:rsidRPr="00A35176" w14:paraId="015ABBC9" w14:textId="77777777" w:rsidTr="00257CFE">
        <w:trPr>
          <w:trHeight w:val="424"/>
          <w:jc w:val="center"/>
        </w:trPr>
        <w:tc>
          <w:tcPr>
            <w:tcW w:w="912" w:type="dxa"/>
          </w:tcPr>
          <w:p w14:paraId="6BFD1DB9" w14:textId="77777777" w:rsidR="004B7B22" w:rsidRPr="00A35176" w:rsidRDefault="004B7B22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har 2017</w:t>
            </w:r>
          </w:p>
        </w:tc>
        <w:tc>
          <w:tcPr>
            <w:tcW w:w="0" w:type="auto"/>
          </w:tcPr>
          <w:p w14:paraId="686A379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DE49A8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60885E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006DC5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23FF07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29F9C10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D70012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7CE9823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25368A9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86EDB3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FDD384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4C3FCF1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DCB6F88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082A745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0F57ED5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3B39E6D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758DE8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75EC66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9ED3415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428" w:type="dxa"/>
          </w:tcPr>
          <w:p w14:paraId="5BF3CFFC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428" w:type="dxa"/>
          </w:tcPr>
          <w:p w14:paraId="337EE5E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0" w:type="auto"/>
          </w:tcPr>
          <w:p w14:paraId="26463286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E0CF839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029B8FBB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24E5B780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1BBD76A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4E7EBF2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6F7777F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541CE77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B"/>
            </w:r>
          </w:p>
        </w:tc>
        <w:tc>
          <w:tcPr>
            <w:tcW w:w="0" w:type="auto"/>
          </w:tcPr>
          <w:p w14:paraId="589A8AC3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BCA4B6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ABAC1B2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9A5B45D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505206F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0BA3B8E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00" w:type="dxa"/>
          </w:tcPr>
          <w:p w14:paraId="638BB2E4" w14:textId="77777777" w:rsidR="004B7B22" w:rsidRPr="00A35176" w:rsidRDefault="004B7B22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7/35</w:t>
            </w:r>
          </w:p>
        </w:tc>
      </w:tr>
      <w:tr w:rsidR="00257CFE" w:rsidRPr="00A35176" w14:paraId="179F8128" w14:textId="77777777" w:rsidTr="00257CFE">
        <w:trPr>
          <w:trHeight w:val="265"/>
          <w:jc w:val="center"/>
        </w:trPr>
        <w:tc>
          <w:tcPr>
            <w:tcW w:w="912" w:type="dxa"/>
          </w:tcPr>
          <w:p w14:paraId="23221249" w14:textId="08651156" w:rsidR="00AF248C" w:rsidRPr="00A35176" w:rsidRDefault="00AF248C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u 2024</w:t>
            </w:r>
          </w:p>
        </w:tc>
        <w:tc>
          <w:tcPr>
            <w:tcW w:w="0" w:type="auto"/>
          </w:tcPr>
          <w:p w14:paraId="6D243962" w14:textId="07B85637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1BA4DA7" w14:textId="45D025A4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341CCA0" w14:textId="5D40DE1E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E53B825" w14:textId="1C960110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CCC28C1" w14:textId="41B38653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F443F43" w14:textId="1F34EAE2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83BF4A8" w14:textId="4C239394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F25D308" w14:textId="0BE16671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91DB970" w14:textId="6123B013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45FEE3A" w14:textId="3126BD7E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F432087" w14:textId="36405687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D43C5BD" w14:textId="5D444505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C05D6AE" w14:textId="0F637481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7097DB8" w14:textId="757943F0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228D1A4" w14:textId="7ACDA10A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12FF333C" w14:textId="71361BCD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635D302E" w14:textId="055011C1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090E3513" w14:textId="63B66C61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0116BDA6" w14:textId="473BA5F4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428" w:type="dxa"/>
          </w:tcPr>
          <w:p w14:paraId="60762F11" w14:textId="565A5D34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428" w:type="dxa"/>
          </w:tcPr>
          <w:p w14:paraId="30F88DFF" w14:textId="6868B2EE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A6C4761" w14:textId="13A551AB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6FB229D" w14:textId="483AD49A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B6BBAB9" w14:textId="13FAFCBA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EE7354E" w14:textId="1EBE2AD0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16F4D2F8" w14:textId="2F13AEF0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94E4192" w14:textId="54141C26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A3650D5" w14:textId="212AF44C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0C7F090" w14:textId="07EAC98D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4164C7D0" w14:textId="5542D3B4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52524802" w14:textId="7FC0840B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39A15F93" w14:textId="17968A2B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EDC64FD" w14:textId="053F43F4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681B2EE6" w14:textId="671EA12F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0" w:type="auto"/>
          </w:tcPr>
          <w:p w14:paraId="75E32A75" w14:textId="1D1A7519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700" w:type="dxa"/>
          </w:tcPr>
          <w:p w14:paraId="26E0C2D7" w14:textId="2B0BFFAB" w:rsidR="00AF248C" w:rsidRPr="00A35176" w:rsidRDefault="00AF248C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</w:t>
            </w:r>
            <w:r w:rsidR="00DA154B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/35</w:t>
            </w:r>
          </w:p>
        </w:tc>
      </w:tr>
      <w:tr w:rsidR="00257CFE" w:rsidRPr="00A35176" w14:paraId="189B20B5" w14:textId="77777777" w:rsidTr="00257CFE">
        <w:trPr>
          <w:trHeight w:val="265"/>
          <w:jc w:val="center"/>
        </w:trPr>
        <w:tc>
          <w:tcPr>
            <w:tcW w:w="912" w:type="dxa"/>
          </w:tcPr>
          <w:p w14:paraId="2E8A0DB3" w14:textId="7F73E65E" w:rsidR="00EF7905" w:rsidRDefault="00EF7905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Zaho</w:t>
            </w:r>
            <w:proofErr w:type="spellEnd"/>
          </w:p>
        </w:tc>
        <w:tc>
          <w:tcPr>
            <w:tcW w:w="0" w:type="auto"/>
          </w:tcPr>
          <w:p w14:paraId="013C4C9F" w14:textId="3442769E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15412E8" w14:textId="74CD627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1660908" w14:textId="06474B9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275201B" w14:textId="782CC4E3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25D6CBC" w14:textId="688A2628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5213DFA" w14:textId="16E6C9BD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7538191" w14:textId="2ED61F2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99E5C76" w14:textId="67758CDB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B4DEAF7" w14:textId="23A9932A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73BE63D" w14:textId="3B7F716C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FFC8A34" w14:textId="6123C06D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64EB0C8" w14:textId="3399F7E8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3E08B80" w14:textId="34C83EB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85472BC" w14:textId="011BF97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AC269D7" w14:textId="51F8739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1F634B41" w14:textId="7F99A40D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3F4AB08A" w14:textId="4437951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2F637341" w14:textId="4D5A3C8D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5494548" w14:textId="19D1D1EE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36F38544" w14:textId="216F4FBC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374C5EB1" w14:textId="4652A29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7D96FBD" w14:textId="6B340C5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BA06B6B" w14:textId="46C93F44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445C5D6" w14:textId="318CE44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3C34DAD" w14:textId="051D4F3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687C2C3" w14:textId="5074639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1476F4F" w14:textId="10ECD86D" w:rsidR="00EF7905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C85F394" w14:textId="14B5CC59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9DE525A" w14:textId="1D6D21EA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10A1B83" w14:textId="7EBACE98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BCE621C" w14:textId="5F948D1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79686D8" w14:textId="60F5662C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4BFC88F" w14:textId="415D966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C7E09B6" w14:textId="3E5ECC6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A477D4E" w14:textId="55D431A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539F12A5" w14:textId="69A6C3D1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0/35</w:t>
            </w:r>
          </w:p>
        </w:tc>
      </w:tr>
      <w:tr w:rsidR="00257CFE" w:rsidRPr="00A35176" w14:paraId="15BC1FF2" w14:textId="77777777" w:rsidTr="00257CFE">
        <w:trPr>
          <w:trHeight w:val="424"/>
          <w:jc w:val="center"/>
        </w:trPr>
        <w:tc>
          <w:tcPr>
            <w:tcW w:w="912" w:type="dxa"/>
          </w:tcPr>
          <w:p w14:paraId="7CBAD6DB" w14:textId="78DBEBAC" w:rsidR="00EF7905" w:rsidRDefault="00EF7905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Bauer 2024</w:t>
            </w:r>
          </w:p>
        </w:tc>
        <w:tc>
          <w:tcPr>
            <w:tcW w:w="0" w:type="auto"/>
          </w:tcPr>
          <w:p w14:paraId="26D17FCE" w14:textId="4E5F2BCE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E20B935" w14:textId="3420535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86E0902" w14:textId="5729A10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05C7B01" w14:textId="73131F0B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6E790B5" w14:textId="3F9AEE38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CA74433" w14:textId="35B1B2A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7F02733" w14:textId="7D20C354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31CC517" w14:textId="6CF272F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1C1DD0C" w14:textId="2C31348A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549D918" w14:textId="76B95EA2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D1A4F5B" w14:textId="4070582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562FD2C" w14:textId="30F287D7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19753C9" w14:textId="63521B5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575EE7C" w14:textId="5FF0E44D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84AC1D2" w14:textId="7C11A384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</w:t>
            </w:r>
          </w:p>
        </w:tc>
        <w:tc>
          <w:tcPr>
            <w:tcW w:w="0" w:type="auto"/>
          </w:tcPr>
          <w:p w14:paraId="26FA722A" w14:textId="5F62B8B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70FA8162" w14:textId="6954EBBE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</w:t>
            </w:r>
          </w:p>
        </w:tc>
        <w:tc>
          <w:tcPr>
            <w:tcW w:w="0" w:type="auto"/>
          </w:tcPr>
          <w:p w14:paraId="55427B6B" w14:textId="07E56A7D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285AA95" w14:textId="0732EF5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0CEE19DB" w14:textId="4813A8DA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2562A6A0" w14:textId="35419667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49F0737" w14:textId="3033B3C7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3E4A092" w14:textId="4A84A24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4F0E7D8" w14:textId="5D522E1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8FB0509" w14:textId="34C03B2C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0FD139E" w14:textId="4DAACDA4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7E67D12" w14:textId="0EFDF589" w:rsidR="00EF7905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059123B" w14:textId="3FC143D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41D0A1F" w14:textId="7453617E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91A12F1" w14:textId="3DD0244C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8556C8F" w14:textId="750D457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0328EF4" w14:textId="192E8F2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EA2FACA" w14:textId="2A3638D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D7BCA2F" w14:textId="7D2E4A24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1084CC2" w14:textId="73DF4B53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767586AA" w14:textId="4C904154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9/35</w:t>
            </w:r>
          </w:p>
        </w:tc>
      </w:tr>
      <w:tr w:rsidR="00257CFE" w:rsidRPr="00A35176" w14:paraId="19A2FA45" w14:textId="77777777" w:rsidTr="00257CFE">
        <w:trPr>
          <w:trHeight w:val="424"/>
          <w:jc w:val="center"/>
        </w:trPr>
        <w:tc>
          <w:tcPr>
            <w:tcW w:w="912" w:type="dxa"/>
          </w:tcPr>
          <w:p w14:paraId="0DE7477B" w14:textId="64CC54A8" w:rsidR="00EF7905" w:rsidRDefault="00EF7905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Zhang 2024</w:t>
            </w:r>
          </w:p>
        </w:tc>
        <w:tc>
          <w:tcPr>
            <w:tcW w:w="0" w:type="auto"/>
          </w:tcPr>
          <w:p w14:paraId="7CADE729" w14:textId="0DD89D02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368A19EA" w14:textId="4A0BFF63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B10EFF6" w14:textId="4951528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3D294ED" w14:textId="4FD6FB0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0A7F295" w14:textId="0568FF0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6121799" w14:textId="280D88D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F1FF769" w14:textId="2A466D67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8636525" w14:textId="6ADFDA1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82BE26E" w14:textId="28BE7DB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69A7352" w14:textId="2EEAD6B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E46F712" w14:textId="023AF0AA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3811EC5" w14:textId="2A2F4B4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B862C02" w14:textId="7366B782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553044B" w14:textId="469ADE3A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CD89A98" w14:textId="631ACA4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</w:t>
            </w:r>
          </w:p>
        </w:tc>
        <w:tc>
          <w:tcPr>
            <w:tcW w:w="0" w:type="auto"/>
          </w:tcPr>
          <w:p w14:paraId="4CAFA1E5" w14:textId="5D260719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8E29E98" w14:textId="16EB284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8EADCDF" w14:textId="56749EE7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52844EE" w14:textId="5300FAD4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54E94A48" w14:textId="67A37AF8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14D3949C" w14:textId="05B161C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3F8E018" w14:textId="0100AF1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DB9ADC4" w14:textId="1248D341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74C291E" w14:textId="0EDD214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FD259D5" w14:textId="5453979F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3CD3CD5" w14:textId="25EC8EA2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3A3AC58" w14:textId="576E5C0D" w:rsidR="00EF7905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9177446" w14:textId="3FCE3A1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3D48621" w14:textId="65963B6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B2AA4FD" w14:textId="4F718BC0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E084145" w14:textId="520B1A78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DBCD938" w14:textId="0F033FA5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0E61B93" w14:textId="0AAD4C73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6BCB542" w14:textId="355A9166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082A388" w14:textId="6E88C3AE" w:rsidR="00EF7905" w:rsidRPr="00A35176" w:rsidRDefault="00EF7905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6EC86A4D" w14:textId="5A37A1A4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7/35</w:t>
            </w:r>
          </w:p>
        </w:tc>
      </w:tr>
      <w:tr w:rsidR="00257CFE" w:rsidRPr="00A35176" w14:paraId="208F4A82" w14:textId="77777777" w:rsidTr="00257CFE">
        <w:trPr>
          <w:trHeight w:val="442"/>
          <w:jc w:val="center"/>
        </w:trPr>
        <w:tc>
          <w:tcPr>
            <w:tcW w:w="912" w:type="dxa"/>
          </w:tcPr>
          <w:p w14:paraId="12857B27" w14:textId="6EACC5EA" w:rsidR="00EF7905" w:rsidRDefault="00490BBB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napp 2024</w:t>
            </w:r>
          </w:p>
        </w:tc>
        <w:tc>
          <w:tcPr>
            <w:tcW w:w="0" w:type="auto"/>
          </w:tcPr>
          <w:p w14:paraId="25D237A6" w14:textId="753190AD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CADA2CA" w14:textId="098821A1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C4ADDCB" w14:textId="1A6B5489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2BC0B6" w14:textId="2296C877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C8CEBA6" w14:textId="0D9535A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538F780" w14:textId="303818E4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57BCC2E" w14:textId="731FB8C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954E304" w14:textId="2300448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895F648" w14:textId="5C516BF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C15FC3A" w14:textId="3AA7F82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127A0F45" w14:textId="58E737E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FA88781" w14:textId="39583C9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F635DF8" w14:textId="09190BA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218C18C" w14:textId="20E0D23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AC5D227" w14:textId="6BEE86C9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21C0825" w14:textId="3191B540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38715573" w14:textId="4F5615E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EE7E6BB" w14:textId="3493A09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18B787D" w14:textId="1E8511A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6E9A2441" w14:textId="720422F7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2A6DD171" w14:textId="23BE470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208B165" w14:textId="55B6D32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28A4543" w14:textId="61CF0DD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D8FDF72" w14:textId="5F53551C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37C1CE4" w14:textId="1AF5091D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B6D0FB4" w14:textId="456B4D44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2001AB2" w14:textId="407FF83A" w:rsidR="00EF7905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90D023F" w14:textId="0862B0B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31BEDBA" w14:textId="4D217E8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17BACF3" w14:textId="18FF96B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0A6987C" w14:textId="2045177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23474FD" w14:textId="15A1D9D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178C5C5" w14:textId="7D2DF97E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147D612" w14:textId="67C95D6B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BEC34EA" w14:textId="3311BB7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7FB6BD76" w14:textId="497D12CC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9/35</w:t>
            </w:r>
          </w:p>
        </w:tc>
      </w:tr>
      <w:tr w:rsidR="00257CFE" w:rsidRPr="00A35176" w14:paraId="7FB67DD5" w14:textId="77777777" w:rsidTr="00257CFE">
        <w:trPr>
          <w:trHeight w:val="265"/>
          <w:jc w:val="center"/>
        </w:trPr>
        <w:tc>
          <w:tcPr>
            <w:tcW w:w="912" w:type="dxa"/>
          </w:tcPr>
          <w:p w14:paraId="6611641A" w14:textId="23996246" w:rsidR="00EF7905" w:rsidRDefault="00490BBB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hil 2024</w:t>
            </w:r>
          </w:p>
        </w:tc>
        <w:tc>
          <w:tcPr>
            <w:tcW w:w="0" w:type="auto"/>
          </w:tcPr>
          <w:p w14:paraId="443A3347" w14:textId="4E5BCDF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7CE11F9" w14:textId="32F9D2A7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7943582" w14:textId="35131A8C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BD56A9B" w14:textId="38EE4A7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567A6DC" w14:textId="28AACC3C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47904A4" w14:textId="3B69E4F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1B3BC55" w14:textId="68811F3B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74CB78F" w14:textId="3C981C49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52AC903" w14:textId="3281EE0B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56E3D53" w14:textId="3D95E77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1336CB4" w14:textId="3ADCFD3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CDDD6CF" w14:textId="4AEC24E4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5869D7D" w14:textId="605011D9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854A508" w14:textId="7AC9958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4BF32E" w14:textId="135E707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46BD0C4B" w14:textId="02C5730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5D8D7841" w14:textId="6BDB02F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174B3BBE" w14:textId="18249A7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3C3FB19B" w14:textId="75166F6C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728D4905" w14:textId="78BD665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31372A1F" w14:textId="150BFBF0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C57B0EB" w14:textId="07CCE20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B2AF00D" w14:textId="5A0911F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94803E7" w14:textId="2902491B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ACAA54F" w14:textId="57BB62A1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B34B339" w14:textId="4AC3A1D0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FCC5E49" w14:textId="46147B25" w:rsidR="00EF7905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7E49E26B" w14:textId="1AC525BE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3802325" w14:textId="1845A1B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5D14173" w14:textId="425901EE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7C887C3" w14:textId="6BABE040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30CF30C" w14:textId="3BC6DA7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2D4D779" w14:textId="56B780DC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A5AF4B4" w14:textId="58D76744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E6A93A0" w14:textId="5AA1726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09AE5318" w14:textId="5B0030D7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0/35</w:t>
            </w:r>
          </w:p>
        </w:tc>
      </w:tr>
      <w:tr w:rsidR="00257CFE" w:rsidRPr="00A35176" w14:paraId="23F9CAD4" w14:textId="77777777" w:rsidTr="00257CFE">
        <w:trPr>
          <w:trHeight w:val="424"/>
          <w:jc w:val="center"/>
        </w:trPr>
        <w:tc>
          <w:tcPr>
            <w:tcW w:w="912" w:type="dxa"/>
          </w:tcPr>
          <w:p w14:paraId="301E2851" w14:textId="3E40C2D2" w:rsidR="00EF7905" w:rsidRDefault="00490BBB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ansen 2024</w:t>
            </w:r>
          </w:p>
        </w:tc>
        <w:tc>
          <w:tcPr>
            <w:tcW w:w="0" w:type="auto"/>
          </w:tcPr>
          <w:p w14:paraId="0FFD79CE" w14:textId="557EC45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0A36872A" w14:textId="7B3EED1B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8EC19FE" w14:textId="381B2B2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4AE06E8" w14:textId="05536B3C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34BBFC1" w14:textId="6C459E2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C084845" w14:textId="45D0672D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4C97442" w14:textId="671307AE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F7DBEC1" w14:textId="601A9259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60B9D1F" w14:textId="766D4F00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6979224" w14:textId="5A7C97B4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FCE4DC9" w14:textId="78D4B30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88B08A4" w14:textId="655291E7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  <w:shd w:val="clear" w:color="auto" w:fill="auto"/>
          </w:tcPr>
          <w:p w14:paraId="58D72F47" w14:textId="30F8A19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23D9D5E" w14:textId="4D5BB75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0CB128A" w14:textId="23407C2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2993077C" w14:textId="11523011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0892E13D" w14:textId="190AA71D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05D795B0" w14:textId="4F466AB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3A964114" w14:textId="5B79FEF9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428" w:type="dxa"/>
          </w:tcPr>
          <w:p w14:paraId="314B6253" w14:textId="2BB42967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428" w:type="dxa"/>
          </w:tcPr>
          <w:p w14:paraId="3407DDA0" w14:textId="72376B4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2CCE03F1" w14:textId="531B4DF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7679EC98" w14:textId="598A1DF2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3E767E54" w14:textId="22ABAF5F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62D920C6" w14:textId="015788D7" w:rsidR="00EF7905" w:rsidRPr="00A35176" w:rsidRDefault="00490BBB" w:rsidP="00490B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ECB37FA" w14:textId="496FD8B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52F48D1" w14:textId="4063AF0B" w:rsidR="00EF7905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20928FB" w14:textId="11D07ED5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47601B8" w14:textId="069E688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E2CD631" w14:textId="061CD0E6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19221AA7" w14:textId="1A86B078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C652E17" w14:textId="3C2CA5D0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0A615C0" w14:textId="17E1FB9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E9D4815" w14:textId="537CF62A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2E32598" w14:textId="7BFC9933" w:rsidR="00EF7905" w:rsidRPr="00A35176" w:rsidRDefault="00490BB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6F261B7F" w14:textId="59F4BF47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7/35</w:t>
            </w:r>
          </w:p>
        </w:tc>
      </w:tr>
      <w:tr w:rsidR="00257CFE" w:rsidRPr="00A35176" w14:paraId="74C63FF9" w14:textId="77777777" w:rsidTr="00257CFE">
        <w:trPr>
          <w:trHeight w:val="424"/>
          <w:jc w:val="center"/>
        </w:trPr>
        <w:tc>
          <w:tcPr>
            <w:tcW w:w="912" w:type="dxa"/>
          </w:tcPr>
          <w:p w14:paraId="3CAF93FA" w14:textId="4067A6BC" w:rsidR="00EF7905" w:rsidRDefault="00DA154B" w:rsidP="00F86861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Hutchinson 2024</w:t>
            </w:r>
          </w:p>
        </w:tc>
        <w:tc>
          <w:tcPr>
            <w:tcW w:w="0" w:type="auto"/>
          </w:tcPr>
          <w:p w14:paraId="36CCAA2C" w14:textId="7A59FCA3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4A93758" w14:textId="693DEC28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ABD113F" w14:textId="07999D84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524B7567" w14:textId="2B3C8268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3E3D041" w14:textId="4B63A520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5B90D4D" w14:textId="48C29231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67402BF2" w14:textId="6B6F4C46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3E2CF1D" w14:textId="27CDF78B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4F304A1A" w14:textId="239E485E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A9794A0" w14:textId="0A4B12D2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742D750B" w14:textId="7948A10F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EF02CAC" w14:textId="17F3841B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2EEE77C2" w14:textId="741FC2A4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D752CF0" w14:textId="017B0EAF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  <w:shd w:val="clear" w:color="auto" w:fill="auto"/>
          </w:tcPr>
          <w:p w14:paraId="6349B665" w14:textId="11E7CDA2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1DE73E46" w14:textId="18595690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A</w:t>
            </w:r>
          </w:p>
        </w:tc>
        <w:tc>
          <w:tcPr>
            <w:tcW w:w="0" w:type="auto"/>
          </w:tcPr>
          <w:p w14:paraId="4B4CC764" w14:textId="365A8A0F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0" w:type="auto"/>
          </w:tcPr>
          <w:p w14:paraId="5B8A1780" w14:textId="68EF01D9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BB470F9" w14:textId="3426DD77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345EFABE" w14:textId="520AF84B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428" w:type="dxa"/>
          </w:tcPr>
          <w:p w14:paraId="3AC60F49" w14:textId="09E43BD4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B452934" w14:textId="13D7DAAF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74A86E3" w14:textId="5AED148F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51256185" w14:textId="543A9980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21B07DB" w14:textId="671F9E63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2091C8D" w14:textId="430C2278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2990558" w14:textId="43931BA7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36EDCAF" w14:textId="7D98A922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F14FCA4" w14:textId="649D8AE4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232CFBF7" w14:textId="0AE62B51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0FCB0B26" w14:textId="3B1877C6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7B77712A" w14:textId="34B7CD5C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03D5996" w14:textId="0A4E0184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3CA296C0" w14:textId="6D9CD62E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0" w:type="auto"/>
          </w:tcPr>
          <w:p w14:paraId="447E13A0" w14:textId="34D18983" w:rsidR="00EF7905" w:rsidRPr="00A35176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5176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700" w:type="dxa"/>
          </w:tcPr>
          <w:p w14:paraId="33C3ACBB" w14:textId="7CA1A4DF" w:rsidR="00EF7905" w:rsidRDefault="00DA154B" w:rsidP="00F8686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8/35</w:t>
            </w:r>
          </w:p>
        </w:tc>
      </w:tr>
    </w:tbl>
    <w:p w14:paraId="10E2B12A" w14:textId="77777777" w:rsidR="004B7B22" w:rsidRPr="00A35176" w:rsidRDefault="004B7B22" w:rsidP="004B7B22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A35176">
        <w:rPr>
          <w:rFonts w:ascii="Times New Roman" w:hAnsi="Times New Roman" w:cs="Times New Roman"/>
          <w:sz w:val="20"/>
          <w:szCs w:val="20"/>
        </w:rPr>
        <w:sym w:font="Wingdings" w:char="F0FC"/>
      </w:r>
      <w:r w:rsidRPr="00A35176">
        <w:rPr>
          <w:rFonts w:ascii="Times New Roman" w:hAnsi="Times New Roman" w:cs="Times New Roman"/>
          <w:sz w:val="20"/>
          <w:szCs w:val="20"/>
          <w:lang w:val="en-CA"/>
        </w:rPr>
        <w:t xml:space="preserve">, </w:t>
      </w:r>
      <w:proofErr w:type="gramStart"/>
      <w:r w:rsidRPr="00A35176">
        <w:rPr>
          <w:rFonts w:ascii="Times New Roman" w:hAnsi="Times New Roman" w:cs="Times New Roman"/>
          <w:sz w:val="20"/>
          <w:szCs w:val="20"/>
          <w:lang w:val="en-CA"/>
        </w:rPr>
        <w:t>Yes</w:t>
      </w:r>
      <w:proofErr w:type="gramEnd"/>
      <w:r w:rsidRPr="00A35176">
        <w:rPr>
          <w:rFonts w:ascii="Times New Roman" w:hAnsi="Times New Roman" w:cs="Times New Roman"/>
          <w:sz w:val="20"/>
          <w:szCs w:val="20"/>
          <w:lang w:val="en-CA"/>
        </w:rPr>
        <w:t xml:space="preserve"> or Stated; </w:t>
      </w:r>
      <w:r w:rsidRPr="00A35176">
        <w:rPr>
          <w:rFonts w:ascii="Times New Roman" w:hAnsi="Times New Roman" w:cs="Times New Roman"/>
          <w:sz w:val="20"/>
          <w:szCs w:val="20"/>
        </w:rPr>
        <w:sym w:font="Wingdings" w:char="F0FB"/>
      </w:r>
      <w:r w:rsidRPr="00A35176">
        <w:rPr>
          <w:rFonts w:ascii="Times New Roman" w:hAnsi="Times New Roman" w:cs="Times New Roman"/>
          <w:sz w:val="20"/>
          <w:szCs w:val="20"/>
          <w:lang w:val="en-CA"/>
        </w:rPr>
        <w:t>, No or Not stated; NA, Not Appropriate; *, number of items clearly and well reported</w:t>
      </w:r>
    </w:p>
    <w:p w14:paraId="63B35300" w14:textId="77777777" w:rsidR="004B7B22" w:rsidRPr="00BA58A5" w:rsidRDefault="004B7B22" w:rsidP="004B7B22">
      <w:pPr>
        <w:spacing w:after="0" w:line="240" w:lineRule="auto"/>
        <w:rPr>
          <w:rFonts w:ascii="Times New Roman" w:hAnsi="Times New Roman" w:cs="Times New Roman"/>
          <w:sz w:val="19"/>
          <w:szCs w:val="19"/>
          <w:lang w:val="en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. </w:t>
      </w:r>
      <w:r w:rsidRPr="00BA58A5">
        <w:rPr>
          <w:rFonts w:ascii="Times New Roman" w:hAnsi="Times New Roman" w:cs="Times New Roman"/>
          <w:sz w:val="19"/>
          <w:szCs w:val="19"/>
          <w:lang w:val="en-GB"/>
        </w:rPr>
        <w:t>The research question is stated</w:t>
      </w:r>
    </w:p>
    <w:p w14:paraId="71841BEC" w14:textId="77777777" w:rsidR="004B7B22" w:rsidRPr="00BA58A5" w:rsidRDefault="004B7B22" w:rsidP="004B7B22">
      <w:pPr>
        <w:spacing w:after="0" w:line="240" w:lineRule="auto"/>
        <w:rPr>
          <w:rFonts w:ascii="Times New Roman" w:hAnsi="Times New Roman" w:cs="Times New Roman"/>
          <w:sz w:val="19"/>
          <w:szCs w:val="19"/>
          <w:lang w:val="en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. </w:t>
      </w:r>
      <w:r w:rsidRPr="00BA58A5">
        <w:rPr>
          <w:rFonts w:ascii="Times New Roman" w:hAnsi="Times New Roman" w:cs="Times New Roman"/>
          <w:sz w:val="19"/>
          <w:szCs w:val="19"/>
          <w:lang w:val="en-GB"/>
        </w:rPr>
        <w:t>The economic importance of the research question is stated</w:t>
      </w:r>
    </w:p>
    <w:p w14:paraId="74302B10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viewpoint(s) of the analysis are clearly stated and justified</w:t>
      </w:r>
    </w:p>
    <w:p w14:paraId="76F0E83D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viewpoint(s) of the analysis are clearly stated and justified</w:t>
      </w:r>
    </w:p>
    <w:p w14:paraId="130A6DDD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4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rationale for choosing the alternative programmes or interventions compared is stated</w:t>
      </w:r>
    </w:p>
    <w:p w14:paraId="12257AF3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5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alternatives being compared are clearly described</w:t>
      </w:r>
    </w:p>
    <w:p w14:paraId="42EA7094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6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form of economic evaluation used is stated</w:t>
      </w:r>
    </w:p>
    <w:p w14:paraId="36EDAF5D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7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choice of form of economic evaluation is justified in relation to the questions addressed</w:t>
      </w:r>
    </w:p>
    <w:p w14:paraId="576D5535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8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The source(s) of effectiveness estimates used are stated</w:t>
      </w:r>
    </w:p>
    <w:p w14:paraId="186AA49A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9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Details of the design and results of effectiveness study are given (if based on a single study)</w:t>
      </w:r>
    </w:p>
    <w:p w14:paraId="4E397353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0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Details of the method of synthesis or meta-analysis of estimates are given (if based on an overview of a number of effectiveness studies</w:t>
      </w:r>
    </w:p>
    <w:p w14:paraId="0D0A06A8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1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The primary outcome measure(s) for the economic evaluation are clearly stated</w:t>
      </w:r>
    </w:p>
    <w:p w14:paraId="54AE03CB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2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Methods to value health states and other benefits are stated</w:t>
      </w:r>
    </w:p>
    <w:p w14:paraId="32D45565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3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Details of the subjects from whom valuations were obtained are given</w:t>
      </w:r>
    </w:p>
    <w:p w14:paraId="16DCC495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4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Productivity changes (if included) are reported separately</w:t>
      </w:r>
    </w:p>
    <w:p w14:paraId="2E6E4725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lastRenderedPageBreak/>
        <w:t xml:space="preserve">Item 15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 xml:space="preserve">The relevance of productivity changes to the study question is discussed </w:t>
      </w:r>
    </w:p>
    <w:p w14:paraId="57AC2710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6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Quantities of resources are reported separately from their unit costs</w:t>
      </w:r>
    </w:p>
    <w:p w14:paraId="02637BBD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7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Methods for the estimation of quantities and unit costs are described</w:t>
      </w:r>
    </w:p>
    <w:p w14:paraId="3D8EBCDB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8. </w:t>
      </w:r>
      <w:r w:rsidRPr="00BA58A5">
        <w:rPr>
          <w:rFonts w:ascii="Times New Roman" w:eastAsia="Times New Roman" w:hAnsi="Times New Roman" w:cs="Times New Roman"/>
          <w:bCs/>
          <w:color w:val="000000"/>
          <w:sz w:val="19"/>
          <w:szCs w:val="19"/>
          <w:lang w:val="en-CA" w:eastAsia="fr-CA"/>
        </w:rPr>
        <w:t>Currency and price data are recorded</w:t>
      </w:r>
    </w:p>
    <w:p w14:paraId="27EFE412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19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Details of currency of price adjustments for inflation or currency conversion are given</w:t>
      </w:r>
    </w:p>
    <w:p w14:paraId="390D4E19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0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 xml:space="preserve">Details of any model used are given </w:t>
      </w:r>
    </w:p>
    <w:p w14:paraId="4E79DA77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1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choice of model used and the key parameters on which it is based are justified</w:t>
      </w:r>
    </w:p>
    <w:p w14:paraId="33BEE8B7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2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ime horizon of costs and benefits is stated</w:t>
      </w:r>
    </w:p>
    <w:p w14:paraId="3DF27405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3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discount rate(s) is stated</w:t>
      </w:r>
    </w:p>
    <w:p w14:paraId="1959BEDB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4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choice of rate(s) is justified</w:t>
      </w:r>
    </w:p>
    <w:p w14:paraId="22FBA5A3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5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An explanation is given if costs or benefits are not discounted</w:t>
      </w:r>
    </w:p>
    <w:p w14:paraId="2B0E1C08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6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Details of statistical tests and confidence intervals are given for stochastic data</w:t>
      </w:r>
    </w:p>
    <w:p w14:paraId="57563320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7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approach to sensitivity analysis is given</w:t>
      </w:r>
    </w:p>
    <w:p w14:paraId="20F432C3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8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choice of variables for sensitivity analysis is justified</w:t>
      </w:r>
    </w:p>
    <w:p w14:paraId="534C180A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29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ranges over which the variables are varied are stated</w:t>
      </w:r>
    </w:p>
    <w:p w14:paraId="29431020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0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Relevant alternatives are compared</w:t>
      </w:r>
    </w:p>
    <w:p w14:paraId="0CCE62F6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1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Incremental analysis is reported</w:t>
      </w:r>
    </w:p>
    <w:p w14:paraId="64B727D8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2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Major outcomes are presented in a disaggregated as well as aggregated form</w:t>
      </w:r>
    </w:p>
    <w:p w14:paraId="61807750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3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The answer to the study question is given</w:t>
      </w:r>
    </w:p>
    <w:p w14:paraId="186E1CD8" w14:textId="77777777" w:rsidR="004B7B22" w:rsidRPr="00BA58A5" w:rsidRDefault="004B7B22" w:rsidP="004B7B22">
      <w:pPr>
        <w:spacing w:after="0" w:line="240" w:lineRule="auto"/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4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Conclusions follow from the data reported</w:t>
      </w:r>
    </w:p>
    <w:p w14:paraId="4B90EF0C" w14:textId="32B0D357" w:rsidR="00832F8C" w:rsidRPr="00A3161F" w:rsidRDefault="004B7B22" w:rsidP="001663F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A58A5">
        <w:rPr>
          <w:rFonts w:ascii="Times New Roman" w:hAnsi="Times New Roman" w:cs="Times New Roman"/>
          <w:sz w:val="19"/>
          <w:szCs w:val="19"/>
          <w:lang w:val="en-CA"/>
        </w:rPr>
        <w:t xml:space="preserve">Item 35. </w:t>
      </w:r>
      <w:r w:rsidRPr="00BA58A5">
        <w:rPr>
          <w:rFonts w:ascii="Times New Roman" w:eastAsia="Times New Roman" w:hAnsi="Times New Roman" w:cs="Times New Roman"/>
          <w:bCs/>
          <w:sz w:val="19"/>
          <w:szCs w:val="19"/>
          <w:lang w:val="en-CA" w:eastAsia="fr-CA"/>
        </w:rPr>
        <w:t>Conclusions are accompanied by the appropriate caveat</w:t>
      </w:r>
      <w:r w:rsidR="00FE2440">
        <w:rPr>
          <w:rFonts w:ascii="Times New Roman" w:hAnsi="Times New Roman" w:cs="Times New Roman"/>
          <w:noProof/>
          <w:sz w:val="24"/>
          <w:szCs w:val="24"/>
          <w:lang w:val="en-CA"/>
        </w:rPr>
        <w:fldChar w:fldCharType="begin"/>
      </w:r>
      <w:r w:rsidR="00FE2440" w:rsidRPr="004D048A">
        <w:rPr>
          <w:rFonts w:ascii="Times New Roman" w:hAnsi="Times New Roman" w:cs="Times New Roman"/>
          <w:sz w:val="24"/>
          <w:szCs w:val="24"/>
          <w:lang w:val="en-CA"/>
        </w:rPr>
        <w:instrText xml:space="preserve"> ADDIN EN.REFLIST </w:instrText>
      </w:r>
      <w:r w:rsidR="00FE2440">
        <w:rPr>
          <w:rFonts w:ascii="Times New Roman" w:hAnsi="Times New Roman" w:cs="Times New Roman"/>
          <w:noProof/>
          <w:sz w:val="24"/>
          <w:szCs w:val="24"/>
          <w:lang w:val="en-CA"/>
        </w:rPr>
        <w:fldChar w:fldCharType="separate"/>
      </w:r>
      <w:r w:rsidR="00FE244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</w:p>
    <w:sectPr w:rsidR="00832F8C" w:rsidRPr="00A3161F" w:rsidSect="001663FC">
      <w:footerReference w:type="default" r:id="rId8"/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43059" w14:textId="77777777" w:rsidR="00A746A4" w:rsidRDefault="00A746A4">
      <w:pPr>
        <w:spacing w:after="0" w:line="240" w:lineRule="auto"/>
      </w:pPr>
      <w:r>
        <w:separator/>
      </w:r>
    </w:p>
  </w:endnote>
  <w:endnote w:type="continuationSeparator" w:id="0">
    <w:p w14:paraId="50049859" w14:textId="77777777" w:rsidR="00A746A4" w:rsidRDefault="00A74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Baskerville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C0F179" w14:textId="77777777" w:rsidR="00550076" w:rsidRDefault="00550076">
    <w:pPr>
      <w:pStyle w:val="Pieddepage"/>
      <w:jc w:val="center"/>
    </w:pPr>
  </w:p>
  <w:p w14:paraId="6CFC5D0A" w14:textId="77777777" w:rsidR="00550076" w:rsidRDefault="0055007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787C0" w14:textId="77777777" w:rsidR="00A746A4" w:rsidRDefault="00A746A4">
      <w:pPr>
        <w:spacing w:after="0" w:line="240" w:lineRule="auto"/>
      </w:pPr>
      <w:r>
        <w:separator/>
      </w:r>
    </w:p>
  </w:footnote>
  <w:footnote w:type="continuationSeparator" w:id="0">
    <w:p w14:paraId="6F042E43" w14:textId="77777777" w:rsidR="00A746A4" w:rsidRDefault="00A74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97E43"/>
    <w:multiLevelType w:val="hybridMultilevel"/>
    <w:tmpl w:val="08DADE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27989"/>
    <w:multiLevelType w:val="hybridMultilevel"/>
    <w:tmpl w:val="08DADE4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8149E"/>
    <w:multiLevelType w:val="hybridMultilevel"/>
    <w:tmpl w:val="DC4AC4E0"/>
    <w:lvl w:ilvl="0" w:tplc="0C0C000B">
      <w:start w:val="1"/>
      <w:numFmt w:val="bullet"/>
      <w:lvlText w:val=""/>
      <w:lvlJc w:val="left"/>
      <w:pPr>
        <w:ind w:left="643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3" w15:restartNumberingAfterBreak="0">
    <w:nsid w:val="209101E6"/>
    <w:multiLevelType w:val="hybridMultilevel"/>
    <w:tmpl w:val="21A889B0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8720E9"/>
    <w:multiLevelType w:val="hybridMultilevel"/>
    <w:tmpl w:val="6820FD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B95DC4"/>
    <w:multiLevelType w:val="hybridMultilevel"/>
    <w:tmpl w:val="EEA0064A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680C1C"/>
    <w:multiLevelType w:val="hybridMultilevel"/>
    <w:tmpl w:val="08DADE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5586477">
    <w:abstractNumId w:val="3"/>
  </w:num>
  <w:num w:numId="2" w16cid:durableId="2009014394">
    <w:abstractNumId w:val="2"/>
  </w:num>
  <w:num w:numId="3" w16cid:durableId="147092744">
    <w:abstractNumId w:val="1"/>
  </w:num>
  <w:num w:numId="4" w16cid:durableId="1983120548">
    <w:abstractNumId w:val="4"/>
  </w:num>
  <w:num w:numId="5" w16cid:durableId="917324727">
    <w:abstractNumId w:val="5"/>
  </w:num>
  <w:num w:numId="6" w16cid:durableId="483662841">
    <w:abstractNumId w:val="0"/>
  </w:num>
  <w:num w:numId="7" w16cid:durableId="9981921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t50zzr1rwrsre2d0ov09a70zvtrsp90vwp&quot;&gt;references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3814DA"/>
    <w:rsid w:val="000042D7"/>
    <w:rsid w:val="0001214A"/>
    <w:rsid w:val="000146AB"/>
    <w:rsid w:val="000154FA"/>
    <w:rsid w:val="000178D3"/>
    <w:rsid w:val="00021134"/>
    <w:rsid w:val="00021B39"/>
    <w:rsid w:val="00023648"/>
    <w:rsid w:val="00032B78"/>
    <w:rsid w:val="00034E43"/>
    <w:rsid w:val="000378E8"/>
    <w:rsid w:val="0004263B"/>
    <w:rsid w:val="00043ED3"/>
    <w:rsid w:val="00045E08"/>
    <w:rsid w:val="000527EE"/>
    <w:rsid w:val="00056940"/>
    <w:rsid w:val="0006138D"/>
    <w:rsid w:val="00061F9A"/>
    <w:rsid w:val="0007446C"/>
    <w:rsid w:val="00082608"/>
    <w:rsid w:val="0009580D"/>
    <w:rsid w:val="00096FA1"/>
    <w:rsid w:val="0009767C"/>
    <w:rsid w:val="000A3518"/>
    <w:rsid w:val="000A722B"/>
    <w:rsid w:val="000B292E"/>
    <w:rsid w:val="000B4BC9"/>
    <w:rsid w:val="000B5CCD"/>
    <w:rsid w:val="000B7068"/>
    <w:rsid w:val="000B78F9"/>
    <w:rsid w:val="000C248B"/>
    <w:rsid w:val="000C5887"/>
    <w:rsid w:val="000E0ABF"/>
    <w:rsid w:val="000F2868"/>
    <w:rsid w:val="000F7DF5"/>
    <w:rsid w:val="00105C08"/>
    <w:rsid w:val="00107250"/>
    <w:rsid w:val="00110747"/>
    <w:rsid w:val="00110AE5"/>
    <w:rsid w:val="001115E6"/>
    <w:rsid w:val="0011603F"/>
    <w:rsid w:val="001231F8"/>
    <w:rsid w:val="00132288"/>
    <w:rsid w:val="001322DA"/>
    <w:rsid w:val="001333DF"/>
    <w:rsid w:val="00134EAD"/>
    <w:rsid w:val="0014021B"/>
    <w:rsid w:val="00142328"/>
    <w:rsid w:val="001467BB"/>
    <w:rsid w:val="001478EC"/>
    <w:rsid w:val="001513BF"/>
    <w:rsid w:val="00153164"/>
    <w:rsid w:val="0015472A"/>
    <w:rsid w:val="00157432"/>
    <w:rsid w:val="00157ECC"/>
    <w:rsid w:val="00164A03"/>
    <w:rsid w:val="00165C47"/>
    <w:rsid w:val="001663FC"/>
    <w:rsid w:val="001720F7"/>
    <w:rsid w:val="00172651"/>
    <w:rsid w:val="00173A41"/>
    <w:rsid w:val="00181C8D"/>
    <w:rsid w:val="0018269D"/>
    <w:rsid w:val="00185C1D"/>
    <w:rsid w:val="00187807"/>
    <w:rsid w:val="001878BB"/>
    <w:rsid w:val="001911D5"/>
    <w:rsid w:val="001929B1"/>
    <w:rsid w:val="00192F0F"/>
    <w:rsid w:val="00194952"/>
    <w:rsid w:val="00195A18"/>
    <w:rsid w:val="001A0AD8"/>
    <w:rsid w:val="001A197D"/>
    <w:rsid w:val="001A7237"/>
    <w:rsid w:val="001B463A"/>
    <w:rsid w:val="001B76A1"/>
    <w:rsid w:val="001C113C"/>
    <w:rsid w:val="001C63F3"/>
    <w:rsid w:val="001C6BC8"/>
    <w:rsid w:val="001C7466"/>
    <w:rsid w:val="001C775E"/>
    <w:rsid w:val="001D0F4C"/>
    <w:rsid w:val="001D0FAB"/>
    <w:rsid w:val="001D173D"/>
    <w:rsid w:val="001D1B3A"/>
    <w:rsid w:val="001D4B26"/>
    <w:rsid w:val="001D50B5"/>
    <w:rsid w:val="001D7C2D"/>
    <w:rsid w:val="001F405D"/>
    <w:rsid w:val="001F45A5"/>
    <w:rsid w:val="001F4BE9"/>
    <w:rsid w:val="00202968"/>
    <w:rsid w:val="00213837"/>
    <w:rsid w:val="00221937"/>
    <w:rsid w:val="002240AA"/>
    <w:rsid w:val="00232453"/>
    <w:rsid w:val="0023674C"/>
    <w:rsid w:val="0024298A"/>
    <w:rsid w:val="00243EB5"/>
    <w:rsid w:val="002452B2"/>
    <w:rsid w:val="00245EEC"/>
    <w:rsid w:val="00250EAE"/>
    <w:rsid w:val="00254E42"/>
    <w:rsid w:val="0025708A"/>
    <w:rsid w:val="00257A96"/>
    <w:rsid w:val="00257C92"/>
    <w:rsid w:val="00257CFE"/>
    <w:rsid w:val="00260F37"/>
    <w:rsid w:val="00263DB8"/>
    <w:rsid w:val="00272F30"/>
    <w:rsid w:val="00275E78"/>
    <w:rsid w:val="00276B32"/>
    <w:rsid w:val="00285FB8"/>
    <w:rsid w:val="00286CE2"/>
    <w:rsid w:val="0029388B"/>
    <w:rsid w:val="002966D2"/>
    <w:rsid w:val="002A2348"/>
    <w:rsid w:val="002A57D8"/>
    <w:rsid w:val="002B5F8C"/>
    <w:rsid w:val="002B7C55"/>
    <w:rsid w:val="002C0652"/>
    <w:rsid w:val="002C4AA1"/>
    <w:rsid w:val="002C4F8F"/>
    <w:rsid w:val="002D08B9"/>
    <w:rsid w:val="002D373F"/>
    <w:rsid w:val="002D5177"/>
    <w:rsid w:val="002D7E04"/>
    <w:rsid w:val="002E0147"/>
    <w:rsid w:val="002E2C40"/>
    <w:rsid w:val="002E5580"/>
    <w:rsid w:val="002E6D4C"/>
    <w:rsid w:val="002E7F72"/>
    <w:rsid w:val="002F0328"/>
    <w:rsid w:val="002F54A5"/>
    <w:rsid w:val="00304386"/>
    <w:rsid w:val="00312447"/>
    <w:rsid w:val="00313EE6"/>
    <w:rsid w:val="00316D90"/>
    <w:rsid w:val="00324EEB"/>
    <w:rsid w:val="00325AC8"/>
    <w:rsid w:val="00327891"/>
    <w:rsid w:val="0033221E"/>
    <w:rsid w:val="00344B85"/>
    <w:rsid w:val="00356AB2"/>
    <w:rsid w:val="00357AB8"/>
    <w:rsid w:val="00367510"/>
    <w:rsid w:val="00367F38"/>
    <w:rsid w:val="00370165"/>
    <w:rsid w:val="0037183E"/>
    <w:rsid w:val="00375476"/>
    <w:rsid w:val="003814DA"/>
    <w:rsid w:val="00383010"/>
    <w:rsid w:val="003937B9"/>
    <w:rsid w:val="003A290A"/>
    <w:rsid w:val="003A2B04"/>
    <w:rsid w:val="003A41FB"/>
    <w:rsid w:val="003B26D7"/>
    <w:rsid w:val="003B4955"/>
    <w:rsid w:val="003B4C58"/>
    <w:rsid w:val="003C1D59"/>
    <w:rsid w:val="003C3EAF"/>
    <w:rsid w:val="003C4BF4"/>
    <w:rsid w:val="003C6888"/>
    <w:rsid w:val="003C6C8B"/>
    <w:rsid w:val="003D02F3"/>
    <w:rsid w:val="003D27C0"/>
    <w:rsid w:val="003D6EF2"/>
    <w:rsid w:val="003D72BF"/>
    <w:rsid w:val="003E2A1B"/>
    <w:rsid w:val="003F2B36"/>
    <w:rsid w:val="0040120C"/>
    <w:rsid w:val="004014DC"/>
    <w:rsid w:val="00401BAE"/>
    <w:rsid w:val="004040B2"/>
    <w:rsid w:val="00404C72"/>
    <w:rsid w:val="004139D9"/>
    <w:rsid w:val="004211DA"/>
    <w:rsid w:val="0042437F"/>
    <w:rsid w:val="00426554"/>
    <w:rsid w:val="00430378"/>
    <w:rsid w:val="004353F3"/>
    <w:rsid w:val="00437997"/>
    <w:rsid w:val="00444173"/>
    <w:rsid w:val="004464B7"/>
    <w:rsid w:val="0044760A"/>
    <w:rsid w:val="00447D59"/>
    <w:rsid w:val="00451A48"/>
    <w:rsid w:val="00451C1C"/>
    <w:rsid w:val="00452273"/>
    <w:rsid w:val="0046002F"/>
    <w:rsid w:val="0046133E"/>
    <w:rsid w:val="00463C87"/>
    <w:rsid w:val="004645B3"/>
    <w:rsid w:val="00464E6B"/>
    <w:rsid w:val="004679E1"/>
    <w:rsid w:val="00473498"/>
    <w:rsid w:val="00473633"/>
    <w:rsid w:val="00474910"/>
    <w:rsid w:val="00475B65"/>
    <w:rsid w:val="004760DD"/>
    <w:rsid w:val="00482FA6"/>
    <w:rsid w:val="0049054D"/>
    <w:rsid w:val="00490BBB"/>
    <w:rsid w:val="00491D8B"/>
    <w:rsid w:val="00492799"/>
    <w:rsid w:val="004A21D3"/>
    <w:rsid w:val="004A2A7A"/>
    <w:rsid w:val="004A49BB"/>
    <w:rsid w:val="004A4BF4"/>
    <w:rsid w:val="004A4F81"/>
    <w:rsid w:val="004A79DD"/>
    <w:rsid w:val="004B3746"/>
    <w:rsid w:val="004B5986"/>
    <w:rsid w:val="004B7B22"/>
    <w:rsid w:val="004C1F20"/>
    <w:rsid w:val="004C509A"/>
    <w:rsid w:val="004D048A"/>
    <w:rsid w:val="004D196C"/>
    <w:rsid w:val="004D1F06"/>
    <w:rsid w:val="004D66CD"/>
    <w:rsid w:val="004E7034"/>
    <w:rsid w:val="004E7379"/>
    <w:rsid w:val="004F03A5"/>
    <w:rsid w:val="004F231A"/>
    <w:rsid w:val="004F4FE0"/>
    <w:rsid w:val="004F5568"/>
    <w:rsid w:val="00500059"/>
    <w:rsid w:val="00500B67"/>
    <w:rsid w:val="00503146"/>
    <w:rsid w:val="00505EAF"/>
    <w:rsid w:val="00522628"/>
    <w:rsid w:val="00522C94"/>
    <w:rsid w:val="00524076"/>
    <w:rsid w:val="00527A01"/>
    <w:rsid w:val="0053454C"/>
    <w:rsid w:val="005360D1"/>
    <w:rsid w:val="005360F4"/>
    <w:rsid w:val="00541D2B"/>
    <w:rsid w:val="00546004"/>
    <w:rsid w:val="005476BF"/>
    <w:rsid w:val="00550076"/>
    <w:rsid w:val="00553B93"/>
    <w:rsid w:val="00560E1B"/>
    <w:rsid w:val="00566A45"/>
    <w:rsid w:val="00574AEB"/>
    <w:rsid w:val="00580B0E"/>
    <w:rsid w:val="005814D5"/>
    <w:rsid w:val="0058305A"/>
    <w:rsid w:val="00583D5E"/>
    <w:rsid w:val="00584AB3"/>
    <w:rsid w:val="005924B2"/>
    <w:rsid w:val="00592DFD"/>
    <w:rsid w:val="005A287C"/>
    <w:rsid w:val="005A5DCF"/>
    <w:rsid w:val="005A71DF"/>
    <w:rsid w:val="005B102A"/>
    <w:rsid w:val="005B370E"/>
    <w:rsid w:val="005B6166"/>
    <w:rsid w:val="005C1FA3"/>
    <w:rsid w:val="005C3CD6"/>
    <w:rsid w:val="005C53F4"/>
    <w:rsid w:val="005C5DF1"/>
    <w:rsid w:val="005C6673"/>
    <w:rsid w:val="005D1DD5"/>
    <w:rsid w:val="005D50EE"/>
    <w:rsid w:val="005E108B"/>
    <w:rsid w:val="005F06C9"/>
    <w:rsid w:val="005F3916"/>
    <w:rsid w:val="005F47B8"/>
    <w:rsid w:val="005F69A1"/>
    <w:rsid w:val="0060003D"/>
    <w:rsid w:val="0060046D"/>
    <w:rsid w:val="00602943"/>
    <w:rsid w:val="006051F6"/>
    <w:rsid w:val="0060746B"/>
    <w:rsid w:val="00612631"/>
    <w:rsid w:val="00616255"/>
    <w:rsid w:val="00636BC8"/>
    <w:rsid w:val="00641A2F"/>
    <w:rsid w:val="006443E0"/>
    <w:rsid w:val="00644EA8"/>
    <w:rsid w:val="00657CBE"/>
    <w:rsid w:val="006663E9"/>
    <w:rsid w:val="006701A4"/>
    <w:rsid w:val="00671F68"/>
    <w:rsid w:val="00680AF7"/>
    <w:rsid w:val="00686D87"/>
    <w:rsid w:val="00690A57"/>
    <w:rsid w:val="0069311B"/>
    <w:rsid w:val="006A0D7B"/>
    <w:rsid w:val="006A7558"/>
    <w:rsid w:val="006B0686"/>
    <w:rsid w:val="006B18AB"/>
    <w:rsid w:val="006B3C37"/>
    <w:rsid w:val="006B48AC"/>
    <w:rsid w:val="006B6214"/>
    <w:rsid w:val="006C0053"/>
    <w:rsid w:val="006C7CF3"/>
    <w:rsid w:val="006D0F7E"/>
    <w:rsid w:val="006E1189"/>
    <w:rsid w:val="006E1736"/>
    <w:rsid w:val="006E31B9"/>
    <w:rsid w:val="006E3393"/>
    <w:rsid w:val="006E7A76"/>
    <w:rsid w:val="006F37CD"/>
    <w:rsid w:val="006F7030"/>
    <w:rsid w:val="006F7BE9"/>
    <w:rsid w:val="00700DAF"/>
    <w:rsid w:val="007010EB"/>
    <w:rsid w:val="00704BAE"/>
    <w:rsid w:val="00705F5B"/>
    <w:rsid w:val="00707C32"/>
    <w:rsid w:val="00710F0A"/>
    <w:rsid w:val="00712A9D"/>
    <w:rsid w:val="007132DD"/>
    <w:rsid w:val="007134BA"/>
    <w:rsid w:val="00716AF2"/>
    <w:rsid w:val="00720910"/>
    <w:rsid w:val="007219D9"/>
    <w:rsid w:val="007321B5"/>
    <w:rsid w:val="00734F6D"/>
    <w:rsid w:val="007400DD"/>
    <w:rsid w:val="007546DF"/>
    <w:rsid w:val="00772517"/>
    <w:rsid w:val="00772C44"/>
    <w:rsid w:val="007744BE"/>
    <w:rsid w:val="00774E5E"/>
    <w:rsid w:val="00775A3A"/>
    <w:rsid w:val="007818DD"/>
    <w:rsid w:val="00786DD6"/>
    <w:rsid w:val="007878B5"/>
    <w:rsid w:val="00787D29"/>
    <w:rsid w:val="00791880"/>
    <w:rsid w:val="007A1834"/>
    <w:rsid w:val="007A36C0"/>
    <w:rsid w:val="007A68D6"/>
    <w:rsid w:val="007B02F3"/>
    <w:rsid w:val="007B5D65"/>
    <w:rsid w:val="007B7BE5"/>
    <w:rsid w:val="007C5AC8"/>
    <w:rsid w:val="007C6281"/>
    <w:rsid w:val="007D15C9"/>
    <w:rsid w:val="007D3759"/>
    <w:rsid w:val="007D53CB"/>
    <w:rsid w:val="007D762A"/>
    <w:rsid w:val="007D7AB3"/>
    <w:rsid w:val="007E0413"/>
    <w:rsid w:val="007E2AD1"/>
    <w:rsid w:val="007F10E3"/>
    <w:rsid w:val="007F2661"/>
    <w:rsid w:val="007F4D35"/>
    <w:rsid w:val="007F7735"/>
    <w:rsid w:val="00800AA3"/>
    <w:rsid w:val="00814824"/>
    <w:rsid w:val="00825651"/>
    <w:rsid w:val="00832F8C"/>
    <w:rsid w:val="0083514D"/>
    <w:rsid w:val="00836651"/>
    <w:rsid w:val="0085015F"/>
    <w:rsid w:val="00860B74"/>
    <w:rsid w:val="00862299"/>
    <w:rsid w:val="00880D1A"/>
    <w:rsid w:val="00880FF6"/>
    <w:rsid w:val="00883151"/>
    <w:rsid w:val="00886189"/>
    <w:rsid w:val="00891794"/>
    <w:rsid w:val="00892337"/>
    <w:rsid w:val="0089733C"/>
    <w:rsid w:val="008A02FE"/>
    <w:rsid w:val="008A630D"/>
    <w:rsid w:val="008A6A78"/>
    <w:rsid w:val="008B149A"/>
    <w:rsid w:val="008B49F7"/>
    <w:rsid w:val="008B5B36"/>
    <w:rsid w:val="008C4C01"/>
    <w:rsid w:val="008C6ED3"/>
    <w:rsid w:val="008D344C"/>
    <w:rsid w:val="008D3CB9"/>
    <w:rsid w:val="008E4460"/>
    <w:rsid w:val="008F0D36"/>
    <w:rsid w:val="008F3265"/>
    <w:rsid w:val="00902948"/>
    <w:rsid w:val="009045E4"/>
    <w:rsid w:val="009059AD"/>
    <w:rsid w:val="0091587F"/>
    <w:rsid w:val="0092037E"/>
    <w:rsid w:val="0092457D"/>
    <w:rsid w:val="0092558F"/>
    <w:rsid w:val="00926AE5"/>
    <w:rsid w:val="009322D7"/>
    <w:rsid w:val="0093622A"/>
    <w:rsid w:val="00942870"/>
    <w:rsid w:val="009462A4"/>
    <w:rsid w:val="009505BE"/>
    <w:rsid w:val="00953CD3"/>
    <w:rsid w:val="00966995"/>
    <w:rsid w:val="00970E8D"/>
    <w:rsid w:val="0097298F"/>
    <w:rsid w:val="00977093"/>
    <w:rsid w:val="0097727F"/>
    <w:rsid w:val="009808FC"/>
    <w:rsid w:val="00984101"/>
    <w:rsid w:val="0098489B"/>
    <w:rsid w:val="009921BD"/>
    <w:rsid w:val="00997F28"/>
    <w:rsid w:val="009A0751"/>
    <w:rsid w:val="009A2DED"/>
    <w:rsid w:val="009A40DE"/>
    <w:rsid w:val="009B11E9"/>
    <w:rsid w:val="009B498F"/>
    <w:rsid w:val="009B59E7"/>
    <w:rsid w:val="009B6ED5"/>
    <w:rsid w:val="009C6640"/>
    <w:rsid w:val="009C7486"/>
    <w:rsid w:val="009D0A0F"/>
    <w:rsid w:val="009D26BB"/>
    <w:rsid w:val="009D7A57"/>
    <w:rsid w:val="009E1140"/>
    <w:rsid w:val="009E1514"/>
    <w:rsid w:val="009E4A00"/>
    <w:rsid w:val="009E7092"/>
    <w:rsid w:val="009F0517"/>
    <w:rsid w:val="009F6289"/>
    <w:rsid w:val="009F7680"/>
    <w:rsid w:val="00A0322B"/>
    <w:rsid w:val="00A03CF7"/>
    <w:rsid w:val="00A05BEE"/>
    <w:rsid w:val="00A1279E"/>
    <w:rsid w:val="00A24416"/>
    <w:rsid w:val="00A27628"/>
    <w:rsid w:val="00A27B05"/>
    <w:rsid w:val="00A27F1B"/>
    <w:rsid w:val="00A30A60"/>
    <w:rsid w:val="00A3161F"/>
    <w:rsid w:val="00A34144"/>
    <w:rsid w:val="00A34360"/>
    <w:rsid w:val="00A35176"/>
    <w:rsid w:val="00A36787"/>
    <w:rsid w:val="00A40129"/>
    <w:rsid w:val="00A61CFF"/>
    <w:rsid w:val="00A66563"/>
    <w:rsid w:val="00A71019"/>
    <w:rsid w:val="00A71C20"/>
    <w:rsid w:val="00A72C9E"/>
    <w:rsid w:val="00A745B5"/>
    <w:rsid w:val="00A746A4"/>
    <w:rsid w:val="00A90546"/>
    <w:rsid w:val="00A92FCE"/>
    <w:rsid w:val="00A93F31"/>
    <w:rsid w:val="00A95C45"/>
    <w:rsid w:val="00A95EEC"/>
    <w:rsid w:val="00A977FD"/>
    <w:rsid w:val="00A97E82"/>
    <w:rsid w:val="00AA0206"/>
    <w:rsid w:val="00AA5D99"/>
    <w:rsid w:val="00AA6978"/>
    <w:rsid w:val="00AC7F0E"/>
    <w:rsid w:val="00AD315D"/>
    <w:rsid w:val="00AD62FA"/>
    <w:rsid w:val="00AE3E93"/>
    <w:rsid w:val="00AF248C"/>
    <w:rsid w:val="00B073DC"/>
    <w:rsid w:val="00B119A2"/>
    <w:rsid w:val="00B2331E"/>
    <w:rsid w:val="00B23456"/>
    <w:rsid w:val="00B253C5"/>
    <w:rsid w:val="00B25B1F"/>
    <w:rsid w:val="00B30C10"/>
    <w:rsid w:val="00B321EE"/>
    <w:rsid w:val="00B3423F"/>
    <w:rsid w:val="00B4050D"/>
    <w:rsid w:val="00B43CA0"/>
    <w:rsid w:val="00B502BF"/>
    <w:rsid w:val="00B50801"/>
    <w:rsid w:val="00B56529"/>
    <w:rsid w:val="00B57951"/>
    <w:rsid w:val="00B73A99"/>
    <w:rsid w:val="00B74AD5"/>
    <w:rsid w:val="00B83932"/>
    <w:rsid w:val="00B87B8C"/>
    <w:rsid w:val="00B87BC5"/>
    <w:rsid w:val="00B9150F"/>
    <w:rsid w:val="00B936DD"/>
    <w:rsid w:val="00B96B87"/>
    <w:rsid w:val="00BA04CB"/>
    <w:rsid w:val="00BA4787"/>
    <w:rsid w:val="00BA58A5"/>
    <w:rsid w:val="00BB0D54"/>
    <w:rsid w:val="00BB55CB"/>
    <w:rsid w:val="00BB7282"/>
    <w:rsid w:val="00BC0E67"/>
    <w:rsid w:val="00BC22EC"/>
    <w:rsid w:val="00BC3BA6"/>
    <w:rsid w:val="00BC533F"/>
    <w:rsid w:val="00BD1E41"/>
    <w:rsid w:val="00BD5205"/>
    <w:rsid w:val="00BD6D9A"/>
    <w:rsid w:val="00BE0F8A"/>
    <w:rsid w:val="00BE17F3"/>
    <w:rsid w:val="00BE5DAD"/>
    <w:rsid w:val="00BF2A77"/>
    <w:rsid w:val="00BF2CD8"/>
    <w:rsid w:val="00C00390"/>
    <w:rsid w:val="00C031DF"/>
    <w:rsid w:val="00C037BB"/>
    <w:rsid w:val="00C039AA"/>
    <w:rsid w:val="00C05239"/>
    <w:rsid w:val="00C126EF"/>
    <w:rsid w:val="00C12FD9"/>
    <w:rsid w:val="00C145EB"/>
    <w:rsid w:val="00C20199"/>
    <w:rsid w:val="00C21DA9"/>
    <w:rsid w:val="00C2784B"/>
    <w:rsid w:val="00C35FDD"/>
    <w:rsid w:val="00C4035F"/>
    <w:rsid w:val="00C4607B"/>
    <w:rsid w:val="00C477EC"/>
    <w:rsid w:val="00C50179"/>
    <w:rsid w:val="00C551FE"/>
    <w:rsid w:val="00C5624E"/>
    <w:rsid w:val="00C57130"/>
    <w:rsid w:val="00C57618"/>
    <w:rsid w:val="00C57827"/>
    <w:rsid w:val="00C57D7C"/>
    <w:rsid w:val="00C6474B"/>
    <w:rsid w:val="00C65556"/>
    <w:rsid w:val="00C65800"/>
    <w:rsid w:val="00C7250E"/>
    <w:rsid w:val="00C72D21"/>
    <w:rsid w:val="00C84D3C"/>
    <w:rsid w:val="00C91F88"/>
    <w:rsid w:val="00C93249"/>
    <w:rsid w:val="00C9325A"/>
    <w:rsid w:val="00C9478C"/>
    <w:rsid w:val="00C954F6"/>
    <w:rsid w:val="00CA3C46"/>
    <w:rsid w:val="00CB36BB"/>
    <w:rsid w:val="00CB7CF5"/>
    <w:rsid w:val="00CC0E56"/>
    <w:rsid w:val="00CC2A84"/>
    <w:rsid w:val="00CC3636"/>
    <w:rsid w:val="00CC3823"/>
    <w:rsid w:val="00CC3CF1"/>
    <w:rsid w:val="00CC7579"/>
    <w:rsid w:val="00CE2B79"/>
    <w:rsid w:val="00CE3E6F"/>
    <w:rsid w:val="00CE4995"/>
    <w:rsid w:val="00CE697F"/>
    <w:rsid w:val="00CE7A06"/>
    <w:rsid w:val="00CF2318"/>
    <w:rsid w:val="00CF2530"/>
    <w:rsid w:val="00CF534B"/>
    <w:rsid w:val="00CF6309"/>
    <w:rsid w:val="00D06BC7"/>
    <w:rsid w:val="00D07373"/>
    <w:rsid w:val="00D110FF"/>
    <w:rsid w:val="00D135F7"/>
    <w:rsid w:val="00D1722C"/>
    <w:rsid w:val="00D17376"/>
    <w:rsid w:val="00D259AD"/>
    <w:rsid w:val="00D27515"/>
    <w:rsid w:val="00D30D13"/>
    <w:rsid w:val="00D35627"/>
    <w:rsid w:val="00D36075"/>
    <w:rsid w:val="00D44246"/>
    <w:rsid w:val="00D4576D"/>
    <w:rsid w:val="00D45BD5"/>
    <w:rsid w:val="00D54885"/>
    <w:rsid w:val="00D66AB7"/>
    <w:rsid w:val="00D72F4A"/>
    <w:rsid w:val="00D73220"/>
    <w:rsid w:val="00D75DFA"/>
    <w:rsid w:val="00D8079F"/>
    <w:rsid w:val="00D80DE2"/>
    <w:rsid w:val="00D815DE"/>
    <w:rsid w:val="00D8533E"/>
    <w:rsid w:val="00D91866"/>
    <w:rsid w:val="00D92D9B"/>
    <w:rsid w:val="00D96D91"/>
    <w:rsid w:val="00DA0198"/>
    <w:rsid w:val="00DA12FA"/>
    <w:rsid w:val="00DA154B"/>
    <w:rsid w:val="00DA32D1"/>
    <w:rsid w:val="00DA5453"/>
    <w:rsid w:val="00DC127F"/>
    <w:rsid w:val="00DC2066"/>
    <w:rsid w:val="00DD3077"/>
    <w:rsid w:val="00DE1071"/>
    <w:rsid w:val="00DE296C"/>
    <w:rsid w:val="00DE6E7F"/>
    <w:rsid w:val="00DE70BB"/>
    <w:rsid w:val="00DF47F3"/>
    <w:rsid w:val="00DF48B0"/>
    <w:rsid w:val="00DF56CA"/>
    <w:rsid w:val="00DF6B67"/>
    <w:rsid w:val="00E00A4C"/>
    <w:rsid w:val="00E016CD"/>
    <w:rsid w:val="00E04A21"/>
    <w:rsid w:val="00E063B4"/>
    <w:rsid w:val="00E07754"/>
    <w:rsid w:val="00E10BFF"/>
    <w:rsid w:val="00E11181"/>
    <w:rsid w:val="00E11A91"/>
    <w:rsid w:val="00E14A3E"/>
    <w:rsid w:val="00E2057A"/>
    <w:rsid w:val="00E20E64"/>
    <w:rsid w:val="00E34209"/>
    <w:rsid w:val="00E374A8"/>
    <w:rsid w:val="00E40BE4"/>
    <w:rsid w:val="00E41177"/>
    <w:rsid w:val="00E42424"/>
    <w:rsid w:val="00E47CB8"/>
    <w:rsid w:val="00E54867"/>
    <w:rsid w:val="00E5784D"/>
    <w:rsid w:val="00E60125"/>
    <w:rsid w:val="00E6172E"/>
    <w:rsid w:val="00E61C5A"/>
    <w:rsid w:val="00E659CE"/>
    <w:rsid w:val="00E67979"/>
    <w:rsid w:val="00E727A6"/>
    <w:rsid w:val="00E7352C"/>
    <w:rsid w:val="00E73FEB"/>
    <w:rsid w:val="00E74FEE"/>
    <w:rsid w:val="00E75E55"/>
    <w:rsid w:val="00E761B7"/>
    <w:rsid w:val="00E865D2"/>
    <w:rsid w:val="00E866A5"/>
    <w:rsid w:val="00EA38B8"/>
    <w:rsid w:val="00EA5408"/>
    <w:rsid w:val="00EA5E59"/>
    <w:rsid w:val="00EB0227"/>
    <w:rsid w:val="00EB699C"/>
    <w:rsid w:val="00EB6D72"/>
    <w:rsid w:val="00EC194B"/>
    <w:rsid w:val="00EC5486"/>
    <w:rsid w:val="00EC6247"/>
    <w:rsid w:val="00EC7647"/>
    <w:rsid w:val="00ED2912"/>
    <w:rsid w:val="00ED3550"/>
    <w:rsid w:val="00EE05B6"/>
    <w:rsid w:val="00EE23F2"/>
    <w:rsid w:val="00EE55A7"/>
    <w:rsid w:val="00EF0205"/>
    <w:rsid w:val="00EF0B0F"/>
    <w:rsid w:val="00EF165E"/>
    <w:rsid w:val="00EF1D2A"/>
    <w:rsid w:val="00EF3A82"/>
    <w:rsid w:val="00EF592C"/>
    <w:rsid w:val="00EF7905"/>
    <w:rsid w:val="00F071BA"/>
    <w:rsid w:val="00F14B5E"/>
    <w:rsid w:val="00F1534F"/>
    <w:rsid w:val="00F153E0"/>
    <w:rsid w:val="00F1604F"/>
    <w:rsid w:val="00F17D61"/>
    <w:rsid w:val="00F20CEC"/>
    <w:rsid w:val="00F20DCB"/>
    <w:rsid w:val="00F261EC"/>
    <w:rsid w:val="00F276A3"/>
    <w:rsid w:val="00F32CCA"/>
    <w:rsid w:val="00F338EE"/>
    <w:rsid w:val="00F34E27"/>
    <w:rsid w:val="00F43C90"/>
    <w:rsid w:val="00F4632E"/>
    <w:rsid w:val="00F477E3"/>
    <w:rsid w:val="00F50963"/>
    <w:rsid w:val="00F530ED"/>
    <w:rsid w:val="00F6148C"/>
    <w:rsid w:val="00F66CF0"/>
    <w:rsid w:val="00F70642"/>
    <w:rsid w:val="00F74718"/>
    <w:rsid w:val="00F81EF5"/>
    <w:rsid w:val="00F87ABD"/>
    <w:rsid w:val="00F92C4B"/>
    <w:rsid w:val="00F95198"/>
    <w:rsid w:val="00F9643B"/>
    <w:rsid w:val="00FA469E"/>
    <w:rsid w:val="00FA7CB8"/>
    <w:rsid w:val="00FB2F3F"/>
    <w:rsid w:val="00FB436D"/>
    <w:rsid w:val="00FB6A17"/>
    <w:rsid w:val="00FB6E85"/>
    <w:rsid w:val="00FB7D61"/>
    <w:rsid w:val="00FC003A"/>
    <w:rsid w:val="00FC3204"/>
    <w:rsid w:val="00FC32CA"/>
    <w:rsid w:val="00FC39D6"/>
    <w:rsid w:val="00FD33F3"/>
    <w:rsid w:val="00FD60CD"/>
    <w:rsid w:val="00FE202D"/>
    <w:rsid w:val="00FE2440"/>
    <w:rsid w:val="00FF3998"/>
    <w:rsid w:val="00FF6FC8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4A160D"/>
  <w15:chartTrackingRefBased/>
  <w15:docId w15:val="{B5F72327-B27F-4F54-9CF8-1789353D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12FD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03CF7"/>
    <w:pPr>
      <w:ind w:left="720"/>
      <w:contextualSpacing/>
    </w:pPr>
  </w:style>
  <w:style w:type="character" w:customStyle="1" w:styleId="fontstyle01">
    <w:name w:val="fontstyle01"/>
    <w:basedOn w:val="Policepardfaut"/>
    <w:rsid w:val="00250EAE"/>
    <w:rPr>
      <w:rFonts w:ascii="NewBaskerville-Roman" w:hAnsi="NewBaskerville-Roman" w:hint="default"/>
      <w:b w:val="0"/>
      <w:bCs w:val="0"/>
      <w:i w:val="0"/>
      <w:iCs w:val="0"/>
      <w:color w:val="242021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5D1D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D1D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D1DD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D1D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D1DD5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D1DD5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07446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7446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832F8C"/>
    <w:pPr>
      <w:tabs>
        <w:tab w:val="left" w:pos="384"/>
      </w:tabs>
      <w:spacing w:after="240" w:line="240" w:lineRule="auto"/>
      <w:ind w:left="384" w:hanging="384"/>
    </w:pPr>
  </w:style>
  <w:style w:type="table" w:styleId="Grilledutableau">
    <w:name w:val="Table Grid"/>
    <w:basedOn w:val="TableauNormal"/>
    <w:uiPriority w:val="39"/>
    <w:rsid w:val="00042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C12F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ar"/>
    <w:rsid w:val="00C12FD9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12FD9"/>
    <w:rPr>
      <w:rFonts w:ascii="Calibri" w:hAnsi="Calibri" w:cs="Calibri"/>
      <w:noProof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26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26BB"/>
  </w:style>
  <w:style w:type="paragraph" w:customStyle="1" w:styleId="EndNoteBibliographyTitle">
    <w:name w:val="EndNote Bibliography Title"/>
    <w:basedOn w:val="Normal"/>
    <w:link w:val="EndNoteBibliographyTitleCar"/>
    <w:rsid w:val="00FE24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E2440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BA58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A5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7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014D0-8BAC-4BF7-8B0A-63E74B886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8</Words>
  <Characters>340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Bankole</dc:creator>
  <cp:keywords/>
  <dc:description/>
  <cp:lastModifiedBy>Maude Laberge</cp:lastModifiedBy>
  <cp:revision>4</cp:revision>
  <dcterms:created xsi:type="dcterms:W3CDTF">2025-02-28T18:21:00Z</dcterms:created>
  <dcterms:modified xsi:type="dcterms:W3CDTF">2025-02-28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"&gt;&lt;session id="EdHah9i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